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92" w:type="dxa"/>
        <w:tblInd w:w="-10" w:type="dxa"/>
        <w:tblCellMar>
          <w:left w:w="70" w:type="dxa"/>
          <w:right w:w="70" w:type="dxa"/>
        </w:tblCellMar>
        <w:tblLook w:val="04A0"/>
      </w:tblPr>
      <w:tblGrid>
        <w:gridCol w:w="567"/>
        <w:gridCol w:w="1757"/>
        <w:gridCol w:w="2835"/>
        <w:gridCol w:w="3005"/>
        <w:gridCol w:w="2268"/>
        <w:gridCol w:w="1020"/>
        <w:gridCol w:w="1020"/>
        <w:gridCol w:w="1020"/>
      </w:tblGrid>
      <w:tr w:rsidR="006E0B3E" w:rsidRPr="00C548E0" w:rsidTr="006E0B3E">
        <w:trPr>
          <w:trHeight w:val="967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C548E0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  <w:t>#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  <w:t>Inhibitor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548E0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Item No. (Supplier)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548E0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Targe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548E0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Target clas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548E0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 xml:space="preserve">Assay conc. </w:t>
            </w:r>
            <w:r w:rsidRPr="00C548E0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sv-SE"/>
              </w:rPr>
              <w:t>(</w:t>
            </w:r>
            <w:r w:rsidRPr="00C548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µ</w:t>
            </w:r>
            <w:r w:rsidRPr="00C548E0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sv-SE"/>
              </w:rPr>
              <w:t>M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PGE</w:t>
            </w:r>
            <w:r w:rsidRPr="006C5D1F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vertAlign w:val="subscript"/>
                <w:lang w:eastAsia="sv-SE"/>
              </w:rPr>
              <w:t>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, TXB</w:t>
            </w:r>
            <w:r w:rsidRPr="006C5D1F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vertAlign w:val="subscript"/>
                <w:lang w:eastAsia="sv-SE"/>
              </w:rPr>
              <w:t>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, LPC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IL-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-1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1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UV420H1, SUV420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H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-3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608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HMT2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9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, EHMT1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P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-3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ED (PRC2 complex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Y-5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23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MYD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Y-6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ML1563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 xml:space="preserve"> 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Human neutrophil elast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erine prote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Y-8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UT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ucose transpor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Z2-IC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44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Z2A, BAZ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2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I-95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D9, BRD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spor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119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D (pan-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1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GI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7051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T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iclofen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6899 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OX-1, COX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AP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1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Fingolimo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FTY720  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1P recep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PC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26064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7307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ER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28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120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Z2A, BAZ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2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3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09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ZH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4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48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AD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rginine deiminas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0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5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5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RMT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8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utant IDH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ehydroge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</w:tr>
      <w:tr w:rsidR="006E0B3E" w:rsidRPr="00C548E0" w:rsidTr="006E0B3E">
        <w:trPr>
          <w:trHeight w:val="317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-J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2073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 xml:space="preserve">JMJD3, 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 xml:space="preserve">UTX </w:t>
            </w:r>
            <w:r w:rsidRPr="00BE104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prodrug of GSK-J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emethyl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LSD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6439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DM1A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LSD1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emethyl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I-BRD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749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D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I-CBP1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46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 xml:space="preserve">CREBBP, 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P3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IOX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1573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DM (Pan-2-O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emethyl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IOX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1572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PHD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Hydroxylas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10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lastRenderedPageBreak/>
              <w:t>2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IRAK-1/4 inhibitor 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 xml:space="preserve">I5409 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iCs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Cs w:val="20"/>
                <w:lang w:val="sv-SE" w:eastAsia="sv-SE"/>
              </w:rPr>
              <w:t>IRAK-1, IRAK</w:t>
            </w:r>
            <w:r w:rsidRPr="00B44B41">
              <w:rPr>
                <w:rFonts w:ascii="Arial Narrow" w:eastAsia="Times New Roman" w:hAnsi="Arial Narrow" w:cs="Calibri"/>
                <w:iCs/>
                <w:color w:val="000000"/>
                <w:szCs w:val="20"/>
                <w:lang w:val="sv-SE" w:eastAsia="sv-S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JQ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118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LP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766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BRD7, BRD</w:t>
            </w: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proofErr w:type="spellStart"/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Bromodoma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K-22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1078 (</w:t>
            </w:r>
            <w:proofErr w:type="spellStart"/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elleckchem</w:t>
            </w:r>
            <w:proofErr w:type="spellEnd"/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AKT1, AKT2, AKT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Kinas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S0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6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ype I PRM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S0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48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 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RMT4 (CARM1), PRMT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I-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662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PF1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, BRPF2, BRPF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S-3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194 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OX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AP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VS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16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ECR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VS-PAK1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AK-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OF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712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PF1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, BRPF2, BRPF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proofErr w:type="spellStart"/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Bromodoma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OICR-94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6095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WDR5 (MLL complex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amapimo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2097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56415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ot tested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D03259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303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K-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56415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FI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1155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FI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67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ETD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FI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526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MARCA2, SMARCA4, PBRM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FI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663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PF1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CH7729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7101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RK1, ERK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2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elumetin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1008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K-1, MEK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56415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GC09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396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DOT1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proofErr w:type="spellStart"/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ethyltransfer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7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GC7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701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PRMT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proofErr w:type="spellStart"/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ethyltransfer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GC-CBP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4469 (Cayman Ch</w:t>
            </w:r>
            <w:proofErr w:type="spellStart"/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mical</w:t>
            </w:r>
            <w:proofErr w:type="spellEnd"/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 xml:space="preserve">CREBBP, 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P3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X-5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1112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kepinone-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7214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-26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MP-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atrix metalloprote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ofacitin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Z0017 (Sigma-Aldrich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JA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lastRenderedPageBreak/>
              <w:t>5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P-0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ARM1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RMT4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rametinib (GSK112021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2673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K1, MEK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UNC06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073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HMT2 (G9a), EHTM1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P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UNC06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HMT2 (G9a), EHTM1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P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UNC12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396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L3MBTL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ethyl-lysine reade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UNC19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462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EZH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proofErr w:type="spellStart"/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ethyltr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nsfer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</w:tbl>
    <w:p w:rsidR="00347EB8" w:rsidRPr="00D727C8" w:rsidRDefault="00EA7FAA" w:rsidP="00D727C8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 w:rsidR="00D727C8" w:rsidRPr="00B44B41">
        <w:rPr>
          <w:rFonts w:ascii="Times New Roman" w:hAnsi="Times New Roman" w:cs="Times New Roman"/>
          <w:b/>
        </w:rPr>
        <w:t>.</w:t>
      </w:r>
      <w:r w:rsidR="00D727C8">
        <w:rPr>
          <w:rFonts w:ascii="Times New Roman" w:hAnsi="Times New Roman" w:cs="Times New Roman"/>
        </w:rPr>
        <w:t xml:space="preserve"> SGC: Structural Genomic Consortium.</w:t>
      </w:r>
      <w:bookmarkStart w:id="0" w:name="_GoBack"/>
      <w:bookmarkEnd w:id="0"/>
    </w:p>
    <w:sectPr w:rsidR="00347EB8" w:rsidRPr="00D727C8" w:rsidSect="00D727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D727C8"/>
    <w:rsid w:val="00347EB8"/>
    <w:rsid w:val="006E0B3E"/>
    <w:rsid w:val="00D727C8"/>
    <w:rsid w:val="00EA7FAA"/>
    <w:rsid w:val="00F87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7C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2</Words>
  <Characters>3403</Characters>
  <Application>Microsoft Office Word</Application>
  <DocSecurity>0</DocSecurity>
  <Lines>28</Lines>
  <Paragraphs>8</Paragraphs>
  <ScaleCrop>false</ScaleCrop>
  <Company>Center for Molecular Medicine</Company>
  <LinksUpToDate>false</LinksUpToDate>
  <CharactersWithSpaces>4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Bergqvist</dc:creator>
  <cp:keywords/>
  <dc:description/>
  <cp:lastModifiedBy>Filip Bergqvist</cp:lastModifiedBy>
  <cp:revision>3</cp:revision>
  <dcterms:created xsi:type="dcterms:W3CDTF">2019-12-30T09:34:00Z</dcterms:created>
  <dcterms:modified xsi:type="dcterms:W3CDTF">2020-04-05T15:39:00Z</dcterms:modified>
</cp:coreProperties>
</file>